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C72B7" w14:textId="0A98BEB2" w:rsidR="00CE64CB" w:rsidRPr="006720BA" w:rsidRDefault="00CE64CB" w:rsidP="00CE64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I </w:t>
      </w:r>
      <w:r w:rsidRPr="006720B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720B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Yields of IR-induced </w:t>
      </w:r>
      <w:r w:rsidR="00EF611E">
        <w:rPr>
          <w:rFonts w:ascii="Times New Roman" w:hAnsi="Times New Roman" w:cs="Times New Roman"/>
          <w:sz w:val="20"/>
          <w:szCs w:val="20"/>
        </w:rPr>
        <w:t xml:space="preserve">anchorage-independent </w:t>
      </w:r>
      <w:r>
        <w:rPr>
          <w:rFonts w:ascii="Times New Roman" w:hAnsi="Times New Roman" w:cs="Times New Roman"/>
          <w:sz w:val="20"/>
          <w:szCs w:val="20"/>
        </w:rPr>
        <w:t>NFF28 fibroblast transformants per 10</w:t>
      </w:r>
      <w:r w:rsidRPr="00313B2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surviving </w:t>
      </w:r>
      <w:proofErr w:type="spellStart"/>
      <w:r>
        <w:rPr>
          <w:rFonts w:ascii="Times New Roman" w:hAnsi="Times New Roman" w:cs="Times New Roman"/>
          <w:sz w:val="20"/>
          <w:szCs w:val="20"/>
        </w:rPr>
        <w:t>cells</w:t>
      </w:r>
      <w:r w:rsidR="00313B25">
        <w:rPr>
          <w:rFonts w:ascii="Times New Roman" w:hAnsi="Times New Roman" w:cs="Times New Roman"/>
          <w:sz w:val="20"/>
          <w:szCs w:val="20"/>
        </w:rPr>
        <w:t>•</w:t>
      </w:r>
      <w:r>
        <w:rPr>
          <w:rFonts w:ascii="Times New Roman" w:hAnsi="Times New Roman" w:cs="Times New Roman"/>
          <w:sz w:val="20"/>
          <w:szCs w:val="20"/>
        </w:rPr>
        <w:t>Gy</w:t>
      </w:r>
      <w:proofErr w:type="spellEnd"/>
      <w:r w:rsidR="00313B25" w:rsidRPr="00313B25">
        <w:rPr>
          <w:rFonts w:ascii="Times New Roman" w:hAnsi="Times New Roman" w:cs="Times New Roman"/>
          <w:sz w:val="20"/>
          <w:szCs w:val="20"/>
          <w:vertAlign w:val="superscript"/>
        </w:rPr>
        <w:t>–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720BA">
        <w:rPr>
          <w:rFonts w:ascii="Times New Roman" w:hAnsi="Times New Roman" w:cs="Times New Roman"/>
          <w:sz w:val="20"/>
          <w:szCs w:val="20"/>
        </w:rPr>
        <w:t>relative biological effectiveness (RBE) and HDAC</w:t>
      </w:r>
      <w:r w:rsidR="005D7897">
        <w:rPr>
          <w:rFonts w:ascii="Times New Roman" w:hAnsi="Times New Roman" w:cs="Times New Roman"/>
          <w:sz w:val="20"/>
          <w:szCs w:val="20"/>
        </w:rPr>
        <w:t>i</w:t>
      </w:r>
      <w:r w:rsidRPr="006720BA">
        <w:rPr>
          <w:rFonts w:ascii="Times New Roman" w:hAnsi="Times New Roman" w:cs="Times New Roman"/>
          <w:sz w:val="20"/>
          <w:szCs w:val="20"/>
        </w:rPr>
        <w:t xml:space="preserve"> sensitization enhancement ratio (SER) values for </w:t>
      </w:r>
      <w:r>
        <w:rPr>
          <w:rFonts w:ascii="Times New Roman" w:hAnsi="Times New Roman" w:cs="Times New Roman"/>
          <w:sz w:val="20"/>
          <w:szCs w:val="20"/>
        </w:rPr>
        <w:t xml:space="preserve">cesium-137 </w:t>
      </w:r>
      <w:r w:rsidRPr="006720BA">
        <w:rPr>
          <w:rFonts w:ascii="Times New Roman" w:hAnsi="Times New Roman" w:cs="Times New Roman"/>
          <w:sz w:val="20"/>
          <w:szCs w:val="20"/>
        </w:rPr>
        <w:t xml:space="preserve">γ-ray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6720BA">
        <w:rPr>
          <w:rFonts w:ascii="Times New Roman" w:hAnsi="Times New Roman" w:cs="Times New Roman"/>
          <w:sz w:val="20"/>
          <w:szCs w:val="20"/>
        </w:rPr>
        <w:t xml:space="preserve">Bragg plateau 250 MeV proton, 290 MeV/n C-12 ion and 350 MeV/n O-16 ion irradiations of </w:t>
      </w:r>
      <w:r>
        <w:rPr>
          <w:rFonts w:ascii="Times New Roman" w:hAnsi="Times New Roman" w:cs="Times New Roman"/>
          <w:sz w:val="20"/>
          <w:szCs w:val="20"/>
        </w:rPr>
        <w:t>asynchronously-growing</w:t>
      </w:r>
      <w:r w:rsidRPr="006720BA">
        <w:rPr>
          <w:rFonts w:ascii="Times New Roman" w:hAnsi="Times New Roman" w:cs="Times New Roman"/>
          <w:sz w:val="20"/>
          <w:szCs w:val="20"/>
        </w:rPr>
        <w:t xml:space="preserve"> </w:t>
      </w:r>
      <w:r w:rsidR="00F35FB6">
        <w:rPr>
          <w:rFonts w:ascii="Times New Roman" w:hAnsi="Times New Roman" w:cs="Times New Roman"/>
          <w:sz w:val="20"/>
          <w:szCs w:val="20"/>
        </w:rPr>
        <w:t xml:space="preserve">(log-phase) </w:t>
      </w:r>
      <w:r w:rsidRPr="006720BA">
        <w:rPr>
          <w:rFonts w:ascii="Times New Roman" w:hAnsi="Times New Roman" w:cs="Times New Roman"/>
          <w:sz w:val="20"/>
          <w:szCs w:val="20"/>
        </w:rPr>
        <w:t>NFF28 apparently normal fibroblasts (mean ± SEM).</w:t>
      </w:r>
    </w:p>
    <w:p w14:paraId="5B9B3C79" w14:textId="77777777" w:rsidR="00CE64CB" w:rsidRDefault="00CE64CB">
      <w:pPr>
        <w:rPr>
          <w:rFonts w:ascii="Times New Roman" w:hAnsi="Times New Roman" w:cs="Times New Roman"/>
          <w:sz w:val="20"/>
          <w:szCs w:val="20"/>
        </w:rPr>
      </w:pPr>
    </w:p>
    <w:p w14:paraId="20909F85" w14:textId="77777777" w:rsidR="00CE64CB" w:rsidRDefault="00CE64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61"/>
        <w:gridCol w:w="1559"/>
        <w:gridCol w:w="1559"/>
      </w:tblGrid>
      <w:tr w:rsidR="00CE64CB" w:rsidRPr="006720BA" w14:paraId="1180BF85" w14:textId="77777777" w:rsidTr="00CE64CB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FE026" w14:textId="6BC657CA" w:rsidR="00CE64CB" w:rsidRPr="006720BA" w:rsidRDefault="00801033" w:rsidP="00484E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Rang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6FFA6" w14:textId="77777777" w:rsidR="00CE64CB" w:rsidRPr="006720BA" w:rsidRDefault="00CE64CB" w:rsidP="00484E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A683D" w14:textId="77777777" w:rsidR="00CE64CB" w:rsidRPr="006720BA" w:rsidRDefault="00CE64CB" w:rsidP="00484E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HDACi]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E8D64" w14:textId="77777777" w:rsidR="00CE64CB" w:rsidRDefault="00CE64CB" w:rsidP="00484E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formants/</w:t>
            </w:r>
          </w:p>
          <w:p w14:paraId="68ED92F9" w14:textId="06E7A557" w:rsidR="00CE64CB" w:rsidRPr="006720BA" w:rsidRDefault="00CE64CB" w:rsidP="00484E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CE64C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rviv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s•Gy</w:t>
            </w:r>
            <w:proofErr w:type="spellEnd"/>
            <w:r w:rsidR="00096BD6" w:rsidRPr="00096BD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–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37BD" w14:textId="77777777" w:rsidR="00CE64CB" w:rsidRPr="006720BA" w:rsidRDefault="00CE64CB" w:rsidP="00484E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5356" w14:textId="77777777" w:rsidR="00CE64CB" w:rsidRPr="006720BA" w:rsidRDefault="00CE64CB" w:rsidP="00484E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</w:p>
        </w:tc>
      </w:tr>
      <w:tr w:rsidR="006C6928" w:rsidRPr="006720BA" w14:paraId="25B81DD7" w14:textId="77777777" w:rsidTr="00CE64CB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BB22EAD" w14:textId="77777777" w:rsidR="006C6928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E722458" w14:textId="77777777" w:rsidR="006C6928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um-137</w:t>
            </w:r>
          </w:p>
          <w:p w14:paraId="2DB5877A" w14:textId="08682DDC" w:rsidR="006C6928" w:rsidRPr="006720BA" w:rsidRDefault="00313B25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</w:t>
            </w:r>
            <w:r w:rsidR="006C69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ay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81B2B10" w14:textId="7D0E9D10" w:rsidR="006C6928" w:rsidRPr="006720BA" w:rsidRDefault="00F97361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6C692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54FD330" w14:textId="22037568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.2 ± 47.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265B220" w14:textId="7CEFBB5D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26F5FBA" w14:textId="4A484FED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6C6928" w:rsidRPr="006720BA" w14:paraId="5FAD5164" w14:textId="77777777" w:rsidTr="00CE64CB">
        <w:trPr>
          <w:jc w:val="center"/>
        </w:trPr>
        <w:tc>
          <w:tcPr>
            <w:tcW w:w="1558" w:type="dxa"/>
            <w:vAlign w:val="center"/>
          </w:tcPr>
          <w:p w14:paraId="67B64293" w14:textId="77777777" w:rsidR="006C6928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624F311" w14:textId="77777777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28DC211" w14:textId="0F14D1AC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735AFFC8" w14:textId="17877D39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.4 ± 21.5</w:t>
            </w:r>
          </w:p>
        </w:tc>
        <w:tc>
          <w:tcPr>
            <w:tcW w:w="1559" w:type="dxa"/>
            <w:vMerge/>
            <w:vAlign w:val="center"/>
          </w:tcPr>
          <w:p w14:paraId="0513944B" w14:textId="77777777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2CC5CE" w14:textId="01CCB111" w:rsidR="006C6928" w:rsidRPr="00312798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± 0.</w:t>
            </w:r>
            <w:r w:rsidR="001E7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6C6928" w:rsidRPr="006720BA" w14:paraId="6E997CC3" w14:textId="77777777" w:rsidTr="00CE64CB">
        <w:trPr>
          <w:jc w:val="center"/>
        </w:trPr>
        <w:tc>
          <w:tcPr>
            <w:tcW w:w="1558" w:type="dxa"/>
            <w:vMerge w:val="restart"/>
            <w:vAlign w:val="center"/>
          </w:tcPr>
          <w:p w14:paraId="565DA3A0" w14:textId="77777777" w:rsidR="006C6928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Dose</w:t>
            </w:r>
          </w:p>
          <w:p w14:paraId="761B9C18" w14:textId="615B1A8C" w:rsidR="006C6928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≤25 cGy)</w:t>
            </w:r>
          </w:p>
        </w:tc>
        <w:tc>
          <w:tcPr>
            <w:tcW w:w="1558" w:type="dxa"/>
            <w:vMerge/>
            <w:vAlign w:val="center"/>
          </w:tcPr>
          <w:p w14:paraId="1C403830" w14:textId="77777777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6B83977" w14:textId="2CBC66D0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448174A1" w14:textId="7A614422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.8 ± 51.6</w:t>
            </w:r>
          </w:p>
        </w:tc>
        <w:tc>
          <w:tcPr>
            <w:tcW w:w="1559" w:type="dxa"/>
            <w:vMerge/>
            <w:vAlign w:val="center"/>
          </w:tcPr>
          <w:p w14:paraId="35641BA1" w14:textId="77777777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84D2D7" w14:textId="4F23597E" w:rsidR="006C692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± 0.</w:t>
            </w:r>
            <w:r w:rsidR="0021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6C6928" w:rsidRPr="006720BA" w14:paraId="39F4E60F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29646A06" w14:textId="121BFA4A" w:rsidR="006C6928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C4430DD" w14:textId="77777777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F13491B" w14:textId="52C0FD4C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vAlign w:val="center"/>
          </w:tcPr>
          <w:p w14:paraId="11E85AD7" w14:textId="325E01AD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.3 ± 1.9</w:t>
            </w:r>
          </w:p>
        </w:tc>
        <w:tc>
          <w:tcPr>
            <w:tcW w:w="1559" w:type="dxa"/>
            <w:vMerge/>
            <w:vAlign w:val="center"/>
          </w:tcPr>
          <w:p w14:paraId="19F1AF44" w14:textId="77777777" w:rsidR="006C6928" w:rsidRPr="006720BA" w:rsidRDefault="006C692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7DD9047" w14:textId="7ED8FFF1" w:rsidR="006C692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± 0.</w:t>
            </w:r>
            <w:r w:rsidR="002115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CE64CB" w:rsidRPr="006720BA" w14:paraId="6183BBA7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13400A6A" w14:textId="14FFADB6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FD410B5" w14:textId="7F6F5404" w:rsidR="00262BC3" w:rsidRDefault="00262BC3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eV</w:t>
            </w:r>
          </w:p>
          <w:p w14:paraId="1ADC47B9" w14:textId="1D3E0860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FB83510" w14:textId="408E196D" w:rsidR="00CE64CB" w:rsidRPr="006720BA" w:rsidRDefault="00F97361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28D86AC6" w14:textId="7E52C0B5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.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84FE1B" w14:textId="34709E2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463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701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D7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1512EC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CE64CB" w:rsidRPr="006720BA" w14:paraId="30715ED1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15C2E04B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02362ED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8971B75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780506A1" w14:textId="0DED8CAC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.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1559" w:type="dxa"/>
            <w:vAlign w:val="center"/>
          </w:tcPr>
          <w:p w14:paraId="73DC585A" w14:textId="31B14420" w:rsidR="00CE64CB" w:rsidRPr="006720BA" w:rsidRDefault="00701C0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F922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67367D4A" w14:textId="6B625B87" w:rsidR="00CE64CB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9D7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CE64CB" w:rsidRPr="006720BA" w14:paraId="3B9C4F18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084F5717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6CCB4B1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63CD200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765132D2" w14:textId="6CAC87C0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.7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559" w:type="dxa"/>
            <w:vAlign w:val="center"/>
          </w:tcPr>
          <w:p w14:paraId="2417A6EA" w14:textId="5858836E" w:rsidR="00CE64CB" w:rsidRPr="006720BA" w:rsidRDefault="00701C0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894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3A6B25F7" w14:textId="58100D1D" w:rsidR="00CE64CB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9D7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E64CB" w:rsidRPr="006720BA" w14:paraId="326F67D8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769327CD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66AECB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F0905D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833157A" w14:textId="7EF86B55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.8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CBBE83" w14:textId="68B7D19B" w:rsidR="00CE64CB" w:rsidRPr="006720BA" w:rsidRDefault="00701C0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8943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589597" w14:textId="78537337" w:rsidR="00CE64CB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9D7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</w:tr>
      <w:tr w:rsidR="00CE64CB" w:rsidRPr="006720BA" w14:paraId="69654996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76EFA6D4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F9583A3" w14:textId="758B9F28" w:rsidR="00262BC3" w:rsidRDefault="00262BC3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MeV/n</w:t>
            </w:r>
          </w:p>
          <w:p w14:paraId="62DFF94A" w14:textId="6CF7200D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12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56B89D6" w14:textId="33B19664" w:rsidR="00CE64CB" w:rsidRPr="006720BA" w:rsidRDefault="00F97361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993BD8B" w14:textId="387CD4EE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.3 ± 63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DB5F6D" w14:textId="0D32F0A4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01C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42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E8C1F2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CE64CB" w:rsidRPr="006720BA" w14:paraId="1C57F099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6DC4F62D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82511C3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1273199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57A66032" w14:textId="39AD0D46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4C53F0D" w14:textId="07CB3C74" w:rsidR="00CE64CB" w:rsidRPr="006720BA" w:rsidRDefault="001B051C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42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3E108F58" w14:textId="104CEB5A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12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85D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CE64CB" w:rsidRPr="006720BA" w14:paraId="283EAFDD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74B5D7F3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F2A7238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A6CD2B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5BDD9B5D" w14:textId="7F65DCEB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395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95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5F9E1E8B" w14:textId="5774ACD9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± 0.</w:t>
            </w:r>
            <w:r w:rsidR="0064291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50069994" w14:textId="7089F413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12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A411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CE64CB" w:rsidRPr="006720BA" w14:paraId="74A3745B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07ED76B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BF13F79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11CE6BD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3CCCBC13" w14:textId="2274F88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395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7 ± </w:t>
            </w:r>
            <w:r w:rsidR="00395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95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557EF75" w14:textId="221A62E4" w:rsidR="00CE64CB" w:rsidRPr="006720BA" w:rsidRDefault="001B051C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0D3B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98A2B13" w14:textId="26624DDE" w:rsidR="00CE64CB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A213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CE64CB" w:rsidRPr="006720BA" w14:paraId="0322E03B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3DB3BBF2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3FD21CFB" w14:textId="0639847D" w:rsidR="00262BC3" w:rsidRDefault="00262BC3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MeV/n</w:t>
            </w:r>
          </w:p>
          <w:p w14:paraId="333E1A8A" w14:textId="0865AE08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16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08D01FD" w14:textId="1AA7048C" w:rsidR="00CE64CB" w:rsidRPr="006720BA" w:rsidRDefault="00F97361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C92294A" w14:textId="1B0921EB" w:rsidR="00CE64CB" w:rsidRPr="006720BA" w:rsidRDefault="002A056A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46E8C1" w14:textId="751FBAF6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254E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± 0.</w:t>
            </w:r>
            <w:r w:rsidR="00E53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5C0B1B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CE64CB" w:rsidRPr="006720BA" w14:paraId="798EBC7C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6C00ED9B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AA839A9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2B8FDF6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2DF379B2" w14:textId="69893D29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.3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559" w:type="dxa"/>
            <w:vAlign w:val="center"/>
          </w:tcPr>
          <w:p w14:paraId="70906566" w14:textId="11C2EDFA" w:rsidR="00CE64CB" w:rsidRPr="006720BA" w:rsidRDefault="00254EAD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E53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6E8EDBAF" w14:textId="6FC97452" w:rsidR="00CE64CB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212F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CE64CB" w:rsidRPr="006720BA" w14:paraId="592D21C5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73E1E13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B8B25F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43D8811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2799EB9D" w14:textId="00F0D5A3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56F0AE0A" w14:textId="5C456F35" w:rsidR="00CE64CB" w:rsidRPr="006720BA" w:rsidRDefault="0058443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E53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6A51A4D3" w14:textId="61B7F865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12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212F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CE64CB" w:rsidRPr="006720BA" w14:paraId="43E0EBE7" w14:textId="77777777" w:rsidTr="00CE64CB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3756AB8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A8BDAC1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253E3A6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0751205D" w14:textId="1FD4B2FB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± 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534715" w14:textId="456AAF09" w:rsidR="00CE64CB" w:rsidRPr="006720BA" w:rsidRDefault="0058443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E53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DACC6A" w14:textId="2A39BD74" w:rsidR="00CE64CB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212F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312798" w:rsidRPr="006720BA" w14:paraId="52629CAA" w14:textId="77777777" w:rsidTr="00CE64CB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F183382" w14:textId="77777777" w:rsidR="00312798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Dose</w:t>
            </w:r>
          </w:p>
          <w:p w14:paraId="4D64F26C" w14:textId="07203A82" w:rsidR="00312798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24C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cGy)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F0D387C" w14:textId="77777777" w:rsidR="00312798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ium-137</w:t>
            </w:r>
          </w:p>
          <w:p w14:paraId="34B50309" w14:textId="64F064D9" w:rsidR="00312798" w:rsidRPr="006720BA" w:rsidRDefault="00313B25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</w:t>
            </w:r>
            <w:r w:rsidR="003127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ay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F423608" w14:textId="003B19CA" w:rsidR="00312798" w:rsidRPr="006720BA" w:rsidRDefault="00F97361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31279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A1F8881" w14:textId="0A004E10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 ± 23.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36C48E29" w14:textId="491F276B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8E97CF" w14:textId="4002B5D5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312798" w:rsidRPr="006720BA" w14:paraId="05238689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316CB396" w14:textId="2963A75C" w:rsidR="00312798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2324B73" w14:textId="77777777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E8538F8" w14:textId="6AC434BE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67E752CA" w14:textId="433B3B96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9 ± 27.1</w:t>
            </w:r>
          </w:p>
        </w:tc>
        <w:tc>
          <w:tcPr>
            <w:tcW w:w="1559" w:type="dxa"/>
            <w:vMerge/>
            <w:vAlign w:val="center"/>
          </w:tcPr>
          <w:p w14:paraId="30600146" w14:textId="77777777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1DB7DD" w14:textId="6E9A046C" w:rsidR="00312798" w:rsidRPr="006720BA" w:rsidRDefault="00096BD6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  <w:r w:rsidR="00D000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351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312798" w:rsidRPr="006720BA" w14:paraId="55F22373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006E9420" w14:textId="708E3C6A" w:rsidR="00312798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D354C78" w14:textId="77777777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0C35DF3" w14:textId="04283F09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11F82E20" w14:textId="6A125E78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.2 ± 30.9</w:t>
            </w:r>
          </w:p>
        </w:tc>
        <w:tc>
          <w:tcPr>
            <w:tcW w:w="1559" w:type="dxa"/>
            <w:vMerge/>
            <w:vAlign w:val="center"/>
          </w:tcPr>
          <w:p w14:paraId="790E40A3" w14:textId="77777777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2D2A434" w14:textId="5168A929" w:rsidR="00312798" w:rsidRPr="006720BA" w:rsidRDefault="00096BD6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  <w:r w:rsidR="00D000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351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312798" w:rsidRPr="006720BA" w14:paraId="262CB6C5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40C57A03" w14:textId="343C6F58" w:rsidR="00312798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2E69A95" w14:textId="77777777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3C529A3" w14:textId="1706DFDD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vAlign w:val="center"/>
          </w:tcPr>
          <w:p w14:paraId="0DDB0E16" w14:textId="4AA762EE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.3 ± 31.8</w:t>
            </w:r>
          </w:p>
        </w:tc>
        <w:tc>
          <w:tcPr>
            <w:tcW w:w="1559" w:type="dxa"/>
            <w:vMerge/>
            <w:vAlign w:val="center"/>
          </w:tcPr>
          <w:p w14:paraId="27B81A7D" w14:textId="77777777" w:rsidR="00312798" w:rsidRPr="006720BA" w:rsidRDefault="00312798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DD0599" w14:textId="50B49284" w:rsidR="00312798" w:rsidRPr="006720BA" w:rsidRDefault="00096BD6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  <w:r w:rsidR="00D000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6351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CE64CB" w:rsidRPr="006720BA" w14:paraId="42A0B0A3" w14:textId="77777777" w:rsidTr="00712054">
        <w:trPr>
          <w:jc w:val="center"/>
        </w:trPr>
        <w:tc>
          <w:tcPr>
            <w:tcW w:w="1558" w:type="dxa"/>
            <w:vMerge/>
            <w:vAlign w:val="center"/>
          </w:tcPr>
          <w:p w14:paraId="26C6DE40" w14:textId="339B506E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769B83D9" w14:textId="7338C3FA" w:rsidR="00262BC3" w:rsidRDefault="00262BC3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eV</w:t>
            </w:r>
          </w:p>
          <w:p w14:paraId="36491537" w14:textId="679C6A01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CBFC243" w14:textId="7AE3830A" w:rsidR="00CE64CB" w:rsidRPr="006720BA" w:rsidRDefault="00F97361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538C51AA" w14:textId="25879B69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57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57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B57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57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25D1FB" w14:textId="6B8F1D9C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658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C15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F56140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CE64CB" w:rsidRPr="006720BA" w14:paraId="196C9CAF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29A535A2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42074837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C6A40F2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034A4B06" w14:textId="5AB9EC7D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9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542CE71E" w14:textId="0BBC7968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658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C15A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59AB3DBF" w14:textId="19782676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4671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54D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CE64CB" w:rsidRPr="006720BA" w14:paraId="310248BA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76C3A64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4AD02281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DC887CE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010EB49E" w14:textId="0AF873D3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C33CF84" w14:textId="2CAF77E7" w:rsidR="00CE64CB" w:rsidRPr="006720BA" w:rsidRDefault="00D658F3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± 0.</w:t>
            </w:r>
            <w:r w:rsidR="000C1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9" w:type="dxa"/>
            <w:vAlign w:val="center"/>
          </w:tcPr>
          <w:p w14:paraId="5AACC4AF" w14:textId="288D1294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671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154D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CE64CB" w:rsidRPr="006720BA" w14:paraId="61467155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3FACCCF4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633F8E1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83C212B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55D1234B" w14:textId="5B3930C4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343E8AF" w14:textId="374E282A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658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0C1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4265C0" w14:textId="3F69DB7B" w:rsidR="00CE64CB" w:rsidRPr="006720BA" w:rsidRDefault="00467143" w:rsidP="00CE64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E64CB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± 0.</w:t>
            </w:r>
            <w:r w:rsidR="00154D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CE64CB" w:rsidRPr="006720BA" w14:paraId="177BE984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2A39CC6D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57B5A99" w14:textId="6A67179B" w:rsidR="00262BC3" w:rsidRDefault="00262BC3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MeV/n</w:t>
            </w:r>
          </w:p>
          <w:p w14:paraId="066436C3" w14:textId="0409B2F9" w:rsidR="00CE64CB" w:rsidRPr="006720BA" w:rsidRDefault="00262BC3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D957D0E" w14:textId="23A34582" w:rsidR="00CE64CB" w:rsidRPr="006720BA" w:rsidRDefault="00F97361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7AEB4DFC" w14:textId="0A111591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.4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1BBCD3" w14:textId="57D69B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0F3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6823C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27C34B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CE64CB" w:rsidRPr="006720BA" w14:paraId="33DA2AC6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07BA3B8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E8B7ED2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88CF5AA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72B93726" w14:textId="79F82676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46859614" w14:textId="4FAD4878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0F3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6823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  <w:vAlign w:val="center"/>
          </w:tcPr>
          <w:p w14:paraId="0DDB5F0D" w14:textId="42BD4B6D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43A6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9425B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E64CB" w:rsidRPr="006720BA" w14:paraId="5A557B20" w14:textId="77777777" w:rsidTr="00CE64CB">
        <w:trPr>
          <w:jc w:val="center"/>
        </w:trPr>
        <w:tc>
          <w:tcPr>
            <w:tcW w:w="1558" w:type="dxa"/>
            <w:vMerge/>
            <w:vAlign w:val="center"/>
          </w:tcPr>
          <w:p w14:paraId="53A7B87C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45D3C9E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7EB75DA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4F152115" w14:textId="7E177D68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78A30A40" w14:textId="5AB89A40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D80F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6823C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21CD4179" w14:textId="04986618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43A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9425B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CE64CB" w:rsidRPr="006720BA" w14:paraId="22DD2C99" w14:textId="77777777" w:rsidTr="00712054">
        <w:trPr>
          <w:jc w:val="center"/>
        </w:trPr>
        <w:tc>
          <w:tcPr>
            <w:tcW w:w="1558" w:type="dxa"/>
            <w:vMerge/>
            <w:vAlign w:val="center"/>
          </w:tcPr>
          <w:p w14:paraId="1C614EFF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5C205457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F50874A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F62FB20" w14:textId="4A3012DB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48BAEB" w14:textId="7AD8070D" w:rsidR="00CE64CB" w:rsidRPr="006720BA" w:rsidRDefault="00743A65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8 ± 0.</w:t>
            </w:r>
            <w:r w:rsidR="006823C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377701" w14:textId="43AAE2ED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07B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9425B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E64CB" w:rsidRPr="006720BA" w14:paraId="748815FE" w14:textId="77777777" w:rsidTr="00712054">
        <w:trPr>
          <w:jc w:val="center"/>
        </w:trPr>
        <w:tc>
          <w:tcPr>
            <w:tcW w:w="1558" w:type="dxa"/>
            <w:vMerge/>
            <w:vAlign w:val="center"/>
          </w:tcPr>
          <w:p w14:paraId="03D8D923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D58F" w14:textId="50FE5C60" w:rsidR="00262BC3" w:rsidRDefault="00262BC3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MeV/n</w:t>
            </w:r>
          </w:p>
          <w:p w14:paraId="310ED44E" w14:textId="100194C4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O-16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0F37DD8" w14:textId="2D0CACF1" w:rsidR="00CE64CB" w:rsidRPr="006720BA" w:rsidRDefault="00F97361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82F8237" w14:textId="25D29F20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57CC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A33B0B" w14:textId="7A30C747" w:rsidR="00CE64CB" w:rsidRPr="006720BA" w:rsidRDefault="00CD57D5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550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1CDE47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CE64CB" w:rsidRPr="006720BA" w14:paraId="51F527B0" w14:textId="77777777" w:rsidTr="00712054">
        <w:trPr>
          <w:jc w:val="center"/>
        </w:trPr>
        <w:tc>
          <w:tcPr>
            <w:tcW w:w="1558" w:type="dxa"/>
            <w:vMerge/>
            <w:vAlign w:val="center"/>
          </w:tcPr>
          <w:p w14:paraId="23C0A710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0D5D8F8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6F178DD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61" w:type="dxa"/>
            <w:vAlign w:val="center"/>
          </w:tcPr>
          <w:p w14:paraId="48B676CC" w14:textId="03A67E3E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47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1AF85903" w14:textId="6B68B179" w:rsidR="00CE64CB" w:rsidRPr="006720BA" w:rsidRDefault="00CD57D5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550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14:paraId="447B86F4" w14:textId="3545C9ED" w:rsidR="00CE64CB" w:rsidRPr="006720BA" w:rsidRDefault="00343EAD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51296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E64CB" w:rsidRPr="006720BA" w14:paraId="081417AC" w14:textId="77777777" w:rsidTr="00712054">
        <w:trPr>
          <w:jc w:val="center"/>
        </w:trPr>
        <w:tc>
          <w:tcPr>
            <w:tcW w:w="1558" w:type="dxa"/>
            <w:vMerge/>
            <w:vAlign w:val="center"/>
          </w:tcPr>
          <w:p w14:paraId="45007E1A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EF28C41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9FB6729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61" w:type="dxa"/>
            <w:vAlign w:val="center"/>
          </w:tcPr>
          <w:p w14:paraId="3CB19006" w14:textId="2530F0B5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559" w:type="dxa"/>
            <w:vAlign w:val="center"/>
          </w:tcPr>
          <w:p w14:paraId="02EF0109" w14:textId="00F2CCD4" w:rsidR="00CE64CB" w:rsidRPr="006720BA" w:rsidRDefault="00CD57D5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6 ± 0.</w:t>
            </w:r>
            <w:r w:rsidR="002550E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26077B5B" w14:textId="515A4875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3EA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5129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CE64CB" w:rsidRPr="006720BA" w14:paraId="757DCF9A" w14:textId="77777777" w:rsidTr="00CE64CB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5DCE227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5DC9C48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B642CC7" w14:textId="77777777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D16B817" w14:textId="07C5C89B" w:rsidR="00CE64CB" w:rsidRPr="006720BA" w:rsidRDefault="00B57CC9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A13679" w14:textId="20D663DA" w:rsidR="00CE64CB" w:rsidRPr="006720BA" w:rsidRDefault="000B726F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AF35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4CB" w:rsidRPr="006720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50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2B3C447" w14:textId="0DC61A9B" w:rsidR="00CE64CB" w:rsidRPr="006720BA" w:rsidRDefault="00CE64CB" w:rsidP="00CE6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92E6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51296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14:paraId="6BACB61A" w14:textId="77777777" w:rsidR="00D052DF" w:rsidRPr="006720BA" w:rsidRDefault="00D052DF">
      <w:pPr>
        <w:rPr>
          <w:rFonts w:ascii="Times New Roman" w:hAnsi="Times New Roman" w:cs="Times New Roman"/>
          <w:sz w:val="20"/>
          <w:szCs w:val="20"/>
        </w:rPr>
      </w:pPr>
    </w:p>
    <w:sectPr w:rsidR="00D052DF" w:rsidRPr="006720BA" w:rsidSect="00A62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9E"/>
    <w:rsid w:val="00000774"/>
    <w:rsid w:val="00020D75"/>
    <w:rsid w:val="00022DCA"/>
    <w:rsid w:val="00024850"/>
    <w:rsid w:val="00024F70"/>
    <w:rsid w:val="00025304"/>
    <w:rsid w:val="00062854"/>
    <w:rsid w:val="00064B61"/>
    <w:rsid w:val="00073DEB"/>
    <w:rsid w:val="00083FE0"/>
    <w:rsid w:val="000944BE"/>
    <w:rsid w:val="00096BD6"/>
    <w:rsid w:val="000A0D4C"/>
    <w:rsid w:val="000A3A9D"/>
    <w:rsid w:val="000B6487"/>
    <w:rsid w:val="000B6D27"/>
    <w:rsid w:val="000B726F"/>
    <w:rsid w:val="000B795D"/>
    <w:rsid w:val="000C13AC"/>
    <w:rsid w:val="000C7E4C"/>
    <w:rsid w:val="000D3BF2"/>
    <w:rsid w:val="000D503D"/>
    <w:rsid w:val="000E1189"/>
    <w:rsid w:val="000F2E4A"/>
    <w:rsid w:val="0010088F"/>
    <w:rsid w:val="001229B2"/>
    <w:rsid w:val="001263B4"/>
    <w:rsid w:val="00133950"/>
    <w:rsid w:val="0013642B"/>
    <w:rsid w:val="00140613"/>
    <w:rsid w:val="00143249"/>
    <w:rsid w:val="00154DB4"/>
    <w:rsid w:val="0017292F"/>
    <w:rsid w:val="00180068"/>
    <w:rsid w:val="00182018"/>
    <w:rsid w:val="001828C7"/>
    <w:rsid w:val="0018684A"/>
    <w:rsid w:val="00195BA0"/>
    <w:rsid w:val="001B051C"/>
    <w:rsid w:val="001B1C91"/>
    <w:rsid w:val="001B5BFC"/>
    <w:rsid w:val="001C6D5D"/>
    <w:rsid w:val="001D5B45"/>
    <w:rsid w:val="001E31FE"/>
    <w:rsid w:val="001E7D78"/>
    <w:rsid w:val="00206182"/>
    <w:rsid w:val="002115A4"/>
    <w:rsid w:val="00212FE9"/>
    <w:rsid w:val="00232683"/>
    <w:rsid w:val="00235A9F"/>
    <w:rsid w:val="00247941"/>
    <w:rsid w:val="00254EAD"/>
    <w:rsid w:val="002550EF"/>
    <w:rsid w:val="00262BC3"/>
    <w:rsid w:val="0027188D"/>
    <w:rsid w:val="002720FA"/>
    <w:rsid w:val="002721F0"/>
    <w:rsid w:val="00272E66"/>
    <w:rsid w:val="00281FFF"/>
    <w:rsid w:val="00294B91"/>
    <w:rsid w:val="00297F47"/>
    <w:rsid w:val="002A056A"/>
    <w:rsid w:val="002A3E7E"/>
    <w:rsid w:val="002B5B78"/>
    <w:rsid w:val="002C0638"/>
    <w:rsid w:val="002C3523"/>
    <w:rsid w:val="002D0B7D"/>
    <w:rsid w:val="002E1EE4"/>
    <w:rsid w:val="002F3A02"/>
    <w:rsid w:val="002F3A47"/>
    <w:rsid w:val="002F7A5E"/>
    <w:rsid w:val="00312798"/>
    <w:rsid w:val="00313B25"/>
    <w:rsid w:val="0033081D"/>
    <w:rsid w:val="00343EAD"/>
    <w:rsid w:val="00346748"/>
    <w:rsid w:val="003631FD"/>
    <w:rsid w:val="00376629"/>
    <w:rsid w:val="00392E67"/>
    <w:rsid w:val="00393F25"/>
    <w:rsid w:val="003956B4"/>
    <w:rsid w:val="003A126D"/>
    <w:rsid w:val="003B1CAC"/>
    <w:rsid w:val="003C5ADD"/>
    <w:rsid w:val="003E4580"/>
    <w:rsid w:val="003F0861"/>
    <w:rsid w:val="003F1024"/>
    <w:rsid w:val="0041755E"/>
    <w:rsid w:val="00420052"/>
    <w:rsid w:val="00420FE5"/>
    <w:rsid w:val="004459F8"/>
    <w:rsid w:val="00464B94"/>
    <w:rsid w:val="00467143"/>
    <w:rsid w:val="004A2B48"/>
    <w:rsid w:val="004A7B1C"/>
    <w:rsid w:val="004C2A67"/>
    <w:rsid w:val="004C2F71"/>
    <w:rsid w:val="004C3027"/>
    <w:rsid w:val="004D4928"/>
    <w:rsid w:val="004E1B6C"/>
    <w:rsid w:val="00500523"/>
    <w:rsid w:val="0051296F"/>
    <w:rsid w:val="005173D5"/>
    <w:rsid w:val="00530643"/>
    <w:rsid w:val="00532185"/>
    <w:rsid w:val="00533284"/>
    <w:rsid w:val="005402F5"/>
    <w:rsid w:val="00540318"/>
    <w:rsid w:val="00545599"/>
    <w:rsid w:val="00557AC8"/>
    <w:rsid w:val="00566E99"/>
    <w:rsid w:val="005839EA"/>
    <w:rsid w:val="00584439"/>
    <w:rsid w:val="00584527"/>
    <w:rsid w:val="005B7866"/>
    <w:rsid w:val="005C0235"/>
    <w:rsid w:val="005C0E58"/>
    <w:rsid w:val="005C1E10"/>
    <w:rsid w:val="005C4004"/>
    <w:rsid w:val="005D3D77"/>
    <w:rsid w:val="005D7897"/>
    <w:rsid w:val="005E05E0"/>
    <w:rsid w:val="005F35A0"/>
    <w:rsid w:val="00601660"/>
    <w:rsid w:val="00603061"/>
    <w:rsid w:val="00607E81"/>
    <w:rsid w:val="00610AA0"/>
    <w:rsid w:val="00613854"/>
    <w:rsid w:val="00614531"/>
    <w:rsid w:val="00621123"/>
    <w:rsid w:val="00633D27"/>
    <w:rsid w:val="0063513B"/>
    <w:rsid w:val="00642914"/>
    <w:rsid w:val="00662294"/>
    <w:rsid w:val="0066250E"/>
    <w:rsid w:val="0066554D"/>
    <w:rsid w:val="00665DAB"/>
    <w:rsid w:val="006720BA"/>
    <w:rsid w:val="006823CB"/>
    <w:rsid w:val="00685DC5"/>
    <w:rsid w:val="00697E10"/>
    <w:rsid w:val="006B4F00"/>
    <w:rsid w:val="006C6928"/>
    <w:rsid w:val="00701C0B"/>
    <w:rsid w:val="00703833"/>
    <w:rsid w:val="00703FD6"/>
    <w:rsid w:val="00705536"/>
    <w:rsid w:val="00706FA1"/>
    <w:rsid w:val="00710E2F"/>
    <w:rsid w:val="00725C48"/>
    <w:rsid w:val="00733B95"/>
    <w:rsid w:val="00736898"/>
    <w:rsid w:val="00736A15"/>
    <w:rsid w:val="007402AE"/>
    <w:rsid w:val="00743A65"/>
    <w:rsid w:val="007509BF"/>
    <w:rsid w:val="00751EAD"/>
    <w:rsid w:val="00754A0D"/>
    <w:rsid w:val="0077672C"/>
    <w:rsid w:val="0077709A"/>
    <w:rsid w:val="007831FD"/>
    <w:rsid w:val="0079350B"/>
    <w:rsid w:val="007971CD"/>
    <w:rsid w:val="007A2EFC"/>
    <w:rsid w:val="007A3D65"/>
    <w:rsid w:val="007A4C0C"/>
    <w:rsid w:val="007B260C"/>
    <w:rsid w:val="007C42EB"/>
    <w:rsid w:val="007C4C4F"/>
    <w:rsid w:val="007D4724"/>
    <w:rsid w:val="007E0F97"/>
    <w:rsid w:val="007E6D94"/>
    <w:rsid w:val="0080065C"/>
    <w:rsid w:val="00801033"/>
    <w:rsid w:val="00813279"/>
    <w:rsid w:val="00820EC8"/>
    <w:rsid w:val="008214E8"/>
    <w:rsid w:val="00824CD7"/>
    <w:rsid w:val="00827A60"/>
    <w:rsid w:val="008371F7"/>
    <w:rsid w:val="00841613"/>
    <w:rsid w:val="008506DB"/>
    <w:rsid w:val="00857AAB"/>
    <w:rsid w:val="008636A2"/>
    <w:rsid w:val="008645A0"/>
    <w:rsid w:val="00865789"/>
    <w:rsid w:val="00866B10"/>
    <w:rsid w:val="00890B90"/>
    <w:rsid w:val="008943F8"/>
    <w:rsid w:val="008963F4"/>
    <w:rsid w:val="008A116E"/>
    <w:rsid w:val="008B719E"/>
    <w:rsid w:val="008C072E"/>
    <w:rsid w:val="008C56D7"/>
    <w:rsid w:val="008D6CC5"/>
    <w:rsid w:val="008E4C69"/>
    <w:rsid w:val="00907E8F"/>
    <w:rsid w:val="009109C5"/>
    <w:rsid w:val="00912CE5"/>
    <w:rsid w:val="009144CD"/>
    <w:rsid w:val="009202EC"/>
    <w:rsid w:val="0093072C"/>
    <w:rsid w:val="0093273F"/>
    <w:rsid w:val="0093619C"/>
    <w:rsid w:val="009425B1"/>
    <w:rsid w:val="00944D81"/>
    <w:rsid w:val="009465B6"/>
    <w:rsid w:val="00967AF0"/>
    <w:rsid w:val="00970E7D"/>
    <w:rsid w:val="00977D15"/>
    <w:rsid w:val="009842F9"/>
    <w:rsid w:val="009B33C5"/>
    <w:rsid w:val="009B5CC4"/>
    <w:rsid w:val="009C71C8"/>
    <w:rsid w:val="009D42C1"/>
    <w:rsid w:val="009D7234"/>
    <w:rsid w:val="009E3878"/>
    <w:rsid w:val="009E3967"/>
    <w:rsid w:val="009E5036"/>
    <w:rsid w:val="009E66EF"/>
    <w:rsid w:val="009F08F1"/>
    <w:rsid w:val="00A01DD1"/>
    <w:rsid w:val="00A05367"/>
    <w:rsid w:val="00A17D09"/>
    <w:rsid w:val="00A21397"/>
    <w:rsid w:val="00A26EF0"/>
    <w:rsid w:val="00A411AA"/>
    <w:rsid w:val="00A5358A"/>
    <w:rsid w:val="00A55C79"/>
    <w:rsid w:val="00A619D3"/>
    <w:rsid w:val="00A628D9"/>
    <w:rsid w:val="00A66094"/>
    <w:rsid w:val="00A73E08"/>
    <w:rsid w:val="00A8294F"/>
    <w:rsid w:val="00A83F74"/>
    <w:rsid w:val="00A87D5A"/>
    <w:rsid w:val="00A97EFD"/>
    <w:rsid w:val="00AA2EF7"/>
    <w:rsid w:val="00AA3754"/>
    <w:rsid w:val="00AA65E0"/>
    <w:rsid w:val="00AB165F"/>
    <w:rsid w:val="00AC018A"/>
    <w:rsid w:val="00AC4425"/>
    <w:rsid w:val="00AC6308"/>
    <w:rsid w:val="00AD1BD0"/>
    <w:rsid w:val="00AF01C8"/>
    <w:rsid w:val="00AF328F"/>
    <w:rsid w:val="00AF3539"/>
    <w:rsid w:val="00AF7FD5"/>
    <w:rsid w:val="00B02B53"/>
    <w:rsid w:val="00B06808"/>
    <w:rsid w:val="00B12DD3"/>
    <w:rsid w:val="00B22B98"/>
    <w:rsid w:val="00B251A0"/>
    <w:rsid w:val="00B328CD"/>
    <w:rsid w:val="00B35F35"/>
    <w:rsid w:val="00B4027C"/>
    <w:rsid w:val="00B41318"/>
    <w:rsid w:val="00B51EDD"/>
    <w:rsid w:val="00B57CC9"/>
    <w:rsid w:val="00B737DB"/>
    <w:rsid w:val="00B80FC4"/>
    <w:rsid w:val="00B849B5"/>
    <w:rsid w:val="00B9502C"/>
    <w:rsid w:val="00BA2E4A"/>
    <w:rsid w:val="00BA327D"/>
    <w:rsid w:val="00BB4D9A"/>
    <w:rsid w:val="00BC630B"/>
    <w:rsid w:val="00BE4ED0"/>
    <w:rsid w:val="00BE5365"/>
    <w:rsid w:val="00BE716B"/>
    <w:rsid w:val="00BF299F"/>
    <w:rsid w:val="00BF5CE9"/>
    <w:rsid w:val="00BF607A"/>
    <w:rsid w:val="00BF7750"/>
    <w:rsid w:val="00C14C99"/>
    <w:rsid w:val="00C15A4D"/>
    <w:rsid w:val="00C225AC"/>
    <w:rsid w:val="00C36424"/>
    <w:rsid w:val="00C37047"/>
    <w:rsid w:val="00C52350"/>
    <w:rsid w:val="00C56572"/>
    <w:rsid w:val="00C63B12"/>
    <w:rsid w:val="00C77D12"/>
    <w:rsid w:val="00C84F68"/>
    <w:rsid w:val="00C86141"/>
    <w:rsid w:val="00C91339"/>
    <w:rsid w:val="00CB0DA8"/>
    <w:rsid w:val="00CB4EFF"/>
    <w:rsid w:val="00CC126C"/>
    <w:rsid w:val="00CD4EF3"/>
    <w:rsid w:val="00CD57D5"/>
    <w:rsid w:val="00CE0444"/>
    <w:rsid w:val="00CE1362"/>
    <w:rsid w:val="00CE2304"/>
    <w:rsid w:val="00CE64CB"/>
    <w:rsid w:val="00CF10FD"/>
    <w:rsid w:val="00CF59A0"/>
    <w:rsid w:val="00D0004E"/>
    <w:rsid w:val="00D052DF"/>
    <w:rsid w:val="00D2452E"/>
    <w:rsid w:val="00D46360"/>
    <w:rsid w:val="00D46616"/>
    <w:rsid w:val="00D57D38"/>
    <w:rsid w:val="00D60BEA"/>
    <w:rsid w:val="00D658F3"/>
    <w:rsid w:val="00D67118"/>
    <w:rsid w:val="00D67BEF"/>
    <w:rsid w:val="00D71A95"/>
    <w:rsid w:val="00D76B14"/>
    <w:rsid w:val="00D80F33"/>
    <w:rsid w:val="00D8490C"/>
    <w:rsid w:val="00D87BC1"/>
    <w:rsid w:val="00D909B2"/>
    <w:rsid w:val="00D94DE9"/>
    <w:rsid w:val="00D954AC"/>
    <w:rsid w:val="00D96551"/>
    <w:rsid w:val="00DA6151"/>
    <w:rsid w:val="00DA776A"/>
    <w:rsid w:val="00DB68A5"/>
    <w:rsid w:val="00DB7847"/>
    <w:rsid w:val="00DC2C8D"/>
    <w:rsid w:val="00DE36F1"/>
    <w:rsid w:val="00DF4AD7"/>
    <w:rsid w:val="00DF6626"/>
    <w:rsid w:val="00DF74C8"/>
    <w:rsid w:val="00DF7D24"/>
    <w:rsid w:val="00E023E3"/>
    <w:rsid w:val="00E16E42"/>
    <w:rsid w:val="00E22050"/>
    <w:rsid w:val="00E225DB"/>
    <w:rsid w:val="00E53F8E"/>
    <w:rsid w:val="00E56AD1"/>
    <w:rsid w:val="00E62FC7"/>
    <w:rsid w:val="00E73EEA"/>
    <w:rsid w:val="00E81497"/>
    <w:rsid w:val="00E86886"/>
    <w:rsid w:val="00E87DB1"/>
    <w:rsid w:val="00E900F0"/>
    <w:rsid w:val="00E9051B"/>
    <w:rsid w:val="00E95B13"/>
    <w:rsid w:val="00EA18AF"/>
    <w:rsid w:val="00EB0391"/>
    <w:rsid w:val="00EB709C"/>
    <w:rsid w:val="00EC0C28"/>
    <w:rsid w:val="00EC0F0D"/>
    <w:rsid w:val="00EC29C5"/>
    <w:rsid w:val="00EC5358"/>
    <w:rsid w:val="00ED2877"/>
    <w:rsid w:val="00ED79BA"/>
    <w:rsid w:val="00EE0B86"/>
    <w:rsid w:val="00EE7FB7"/>
    <w:rsid w:val="00EF611E"/>
    <w:rsid w:val="00EF7E28"/>
    <w:rsid w:val="00F17585"/>
    <w:rsid w:val="00F25B5B"/>
    <w:rsid w:val="00F26728"/>
    <w:rsid w:val="00F3214C"/>
    <w:rsid w:val="00F32BEE"/>
    <w:rsid w:val="00F35FB6"/>
    <w:rsid w:val="00F40DEE"/>
    <w:rsid w:val="00F46F5D"/>
    <w:rsid w:val="00F76543"/>
    <w:rsid w:val="00F80C0E"/>
    <w:rsid w:val="00F92221"/>
    <w:rsid w:val="00F9414B"/>
    <w:rsid w:val="00F97361"/>
    <w:rsid w:val="00FA170A"/>
    <w:rsid w:val="00FA3D35"/>
    <w:rsid w:val="00FC3D35"/>
    <w:rsid w:val="00FD7D65"/>
    <w:rsid w:val="00FF0555"/>
    <w:rsid w:val="00FF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6F752"/>
  <w15:chartTrackingRefBased/>
  <w15:docId w15:val="{7991DF23-C07D-7D46-83D9-5ED73BCC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son</dc:creator>
  <cp:keywords/>
  <dc:description/>
  <cp:lastModifiedBy>Paul Wilson</cp:lastModifiedBy>
  <cp:revision>4</cp:revision>
  <dcterms:created xsi:type="dcterms:W3CDTF">2021-07-04T00:18:00Z</dcterms:created>
  <dcterms:modified xsi:type="dcterms:W3CDTF">2021-07-08T00:46:00Z</dcterms:modified>
</cp:coreProperties>
</file>